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816C0B" w14:textId="50E99290" w:rsidR="00303BA5" w:rsidRPr="00947CA6" w:rsidRDefault="00BB3DF8" w:rsidP="00303BA5">
      <w:pPr>
        <w:spacing w:after="120" w:line="480" w:lineRule="auto"/>
        <w:rPr>
          <w:rFonts w:ascii="Arial" w:eastAsia="Calibri" w:hAnsi="Arial" w:cs="Arial"/>
          <w:sz w:val="24"/>
          <w:szCs w:val="24"/>
        </w:rPr>
      </w:pPr>
      <w:r w:rsidRPr="00947CA6">
        <w:rPr>
          <w:rFonts w:ascii="Arial" w:eastAsia="Calibri" w:hAnsi="Arial" w:cs="Arial"/>
          <w:b/>
          <w:bCs/>
          <w:sz w:val="24"/>
          <w:szCs w:val="24"/>
        </w:rPr>
        <w:t>Table S4.</w:t>
      </w:r>
      <w:r w:rsidRPr="00947CA6">
        <w:rPr>
          <w:rFonts w:ascii="Arial" w:eastAsia="Calibri" w:hAnsi="Arial" w:cs="Arial"/>
          <w:sz w:val="24"/>
          <w:szCs w:val="24"/>
        </w:rPr>
        <w:t xml:space="preserve"> Outputs from the generalized linear model exploring the effect of latitude on the probability of invertebrates within photographs of Crested Caracaras (</w:t>
      </w:r>
      <w:r w:rsidRPr="00947CA6">
        <w:rPr>
          <w:rFonts w:ascii="Arial" w:eastAsia="Calibri" w:hAnsi="Arial" w:cs="Arial"/>
          <w:i/>
          <w:iCs/>
          <w:sz w:val="24"/>
          <w:szCs w:val="24"/>
        </w:rPr>
        <w:t xml:space="preserve">Caracara </w:t>
      </w:r>
      <w:proofErr w:type="spellStart"/>
      <w:r w:rsidRPr="00947CA6">
        <w:rPr>
          <w:rFonts w:ascii="Arial" w:eastAsia="Calibri" w:hAnsi="Arial" w:cs="Arial"/>
          <w:i/>
          <w:iCs/>
          <w:sz w:val="24"/>
          <w:szCs w:val="24"/>
        </w:rPr>
        <w:t>plancus</w:t>
      </w:r>
      <w:proofErr w:type="spellEnd"/>
      <w:r w:rsidRPr="00947CA6">
        <w:rPr>
          <w:rFonts w:ascii="Arial" w:eastAsia="Calibri" w:hAnsi="Arial" w:cs="Arial"/>
          <w:sz w:val="24"/>
          <w:szCs w:val="24"/>
        </w:rPr>
        <w:t xml:space="preserve">), from the northern population only, feeding throughout North, Central and North America. SE = standard error, </w:t>
      </w:r>
      <w:proofErr w:type="spellStart"/>
      <w:r w:rsidRPr="00947CA6">
        <w:rPr>
          <w:rFonts w:ascii="Arial" w:eastAsia="Calibri" w:hAnsi="Arial" w:cs="Arial"/>
          <w:sz w:val="24"/>
          <w:szCs w:val="24"/>
        </w:rPr>
        <w:t>df</w:t>
      </w:r>
      <w:proofErr w:type="spellEnd"/>
      <w:r w:rsidRPr="00947CA6">
        <w:rPr>
          <w:rFonts w:ascii="Arial" w:eastAsia="Calibri" w:hAnsi="Arial" w:cs="Arial"/>
          <w:sz w:val="24"/>
          <w:szCs w:val="24"/>
        </w:rPr>
        <w:t xml:space="preserve"> = degrees of freedom. Significant effect (</w:t>
      </w:r>
      <w:r w:rsidRPr="00947CA6">
        <w:rPr>
          <w:rFonts w:ascii="Arial" w:eastAsia="Calibri" w:hAnsi="Arial" w:cs="Arial"/>
          <w:i/>
          <w:iCs/>
          <w:sz w:val="24"/>
          <w:szCs w:val="24"/>
        </w:rPr>
        <w:t>P</w:t>
      </w:r>
      <w:r w:rsidRPr="00947CA6">
        <w:rPr>
          <w:rFonts w:ascii="Arial" w:eastAsia="Calibri" w:hAnsi="Arial" w:cs="Arial"/>
          <w:sz w:val="24"/>
          <w:szCs w:val="24"/>
        </w:rPr>
        <w:t xml:space="preserve"> &lt; 0.05) in </w:t>
      </w:r>
      <w:r w:rsidRPr="00947CA6">
        <w:rPr>
          <w:rFonts w:ascii="Arial" w:eastAsia="Calibri" w:hAnsi="Arial" w:cs="Arial"/>
          <w:b/>
          <w:bCs/>
          <w:sz w:val="24"/>
          <w:szCs w:val="24"/>
        </w:rPr>
        <w:t>bold</w:t>
      </w:r>
      <w:r w:rsidRPr="00947CA6">
        <w:rPr>
          <w:rFonts w:ascii="Arial" w:eastAsia="Calibri" w:hAnsi="Arial" w:cs="Arial"/>
          <w:sz w:val="24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9889" w:type="dxa"/>
        <w:jc w:val="center"/>
        <w:tblLook w:val="04A0" w:firstRow="1" w:lastRow="0" w:firstColumn="1" w:lastColumn="0" w:noHBand="0" w:noVBand="1"/>
      </w:tblPr>
      <w:tblGrid>
        <w:gridCol w:w="2941"/>
        <w:gridCol w:w="1678"/>
        <w:gridCol w:w="1199"/>
        <w:gridCol w:w="912"/>
        <w:gridCol w:w="1345"/>
        <w:gridCol w:w="1814"/>
      </w:tblGrid>
      <w:tr w:rsidR="00E31CC9" w:rsidRPr="00D203BF" w14:paraId="5DA2874B" w14:textId="77777777" w:rsidTr="00853656">
        <w:trPr>
          <w:trHeight w:val="718"/>
          <w:jc w:val="center"/>
        </w:trPr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F45FD" w14:textId="77777777" w:rsidR="00E31CC9" w:rsidRPr="00D203BF" w:rsidRDefault="00E31CC9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03BF">
              <w:rPr>
                <w:rFonts w:ascii="Arial" w:eastAsia="Times New Roman" w:hAnsi="Arial" w:cs="Arial"/>
                <w:color w:val="000000"/>
                <w:lang w:eastAsia="en-GB"/>
              </w:rPr>
              <w:t>Food group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CE709" w14:textId="77777777" w:rsidR="00E31CC9" w:rsidRPr="00D203BF" w:rsidRDefault="00E31CC9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03BF"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7FBF1" w14:textId="77777777" w:rsidR="00E31CC9" w:rsidRPr="00D203BF" w:rsidRDefault="00E31CC9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03BF">
              <w:rPr>
                <w:rFonts w:ascii="Arial" w:eastAsia="Times New Roman" w:hAnsi="Arial" w:cs="Arial"/>
                <w:color w:val="000000"/>
                <w:lang w:eastAsia="en-GB"/>
              </w:rPr>
              <w:t>SE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924D1" w14:textId="77777777" w:rsidR="00E31CC9" w:rsidRPr="00D203BF" w:rsidRDefault="00E31CC9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D203BF">
              <w:rPr>
                <w:rFonts w:ascii="Arial" w:eastAsia="Times New Roman" w:hAnsi="Arial" w:cs="Arial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63EB7" w14:textId="77777777" w:rsidR="00E31CC9" w:rsidRPr="00D203BF" w:rsidRDefault="00E31CC9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D203B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z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0D5AF" w14:textId="77777777" w:rsidR="00E31CC9" w:rsidRPr="00D203BF" w:rsidRDefault="00E31CC9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D203B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</w:t>
            </w:r>
          </w:p>
        </w:tc>
      </w:tr>
      <w:tr w:rsidR="00E31CC9" w:rsidRPr="00D203BF" w14:paraId="6AC5AD85" w14:textId="77777777" w:rsidTr="00853656">
        <w:trPr>
          <w:trHeight w:val="718"/>
          <w:jc w:val="center"/>
        </w:trPr>
        <w:tc>
          <w:tcPr>
            <w:tcW w:w="4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2D3797" w14:textId="77777777" w:rsidR="00E31CC9" w:rsidRPr="00D203BF" w:rsidRDefault="00E31CC9" w:rsidP="008536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D203BF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orthern popula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BA728C" w14:textId="77777777" w:rsidR="00E31CC9" w:rsidRPr="00D203BF" w:rsidRDefault="00E31CC9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03B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C944C5" w14:textId="77777777" w:rsidR="00E31CC9" w:rsidRPr="00D203BF" w:rsidRDefault="00E31CC9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03B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60003A" w14:textId="77777777" w:rsidR="00E31CC9" w:rsidRPr="00D203BF" w:rsidRDefault="00E31CC9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03B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F56F90" w14:textId="77777777" w:rsidR="00E31CC9" w:rsidRPr="00D203BF" w:rsidRDefault="00E31CC9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03BF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E31CC9" w:rsidRPr="00D203BF" w14:paraId="233914C1" w14:textId="77777777" w:rsidTr="00853656">
        <w:trPr>
          <w:trHeight w:val="718"/>
          <w:jc w:val="center"/>
        </w:trPr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EA8B9" w14:textId="77777777" w:rsidR="00E31CC9" w:rsidRPr="00D203BF" w:rsidRDefault="00E31CC9" w:rsidP="008536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203B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nvertebrate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BA025" w14:textId="77777777" w:rsidR="00E31CC9" w:rsidRPr="00D203BF" w:rsidRDefault="00E31CC9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203B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0.08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B643D" w14:textId="77777777" w:rsidR="00E31CC9" w:rsidRPr="00D203BF" w:rsidRDefault="00E31CC9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203B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1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145DC" w14:textId="77777777" w:rsidR="00E31CC9" w:rsidRPr="00D203BF" w:rsidRDefault="00E31CC9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03BF">
              <w:rPr>
                <w:rFonts w:ascii="Arial" w:eastAsia="Times New Roman" w:hAnsi="Arial" w:cs="Arial"/>
                <w:color w:val="000000"/>
                <w:lang w:eastAsia="en-GB"/>
              </w:rPr>
              <w:t>91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1F0A0" w14:textId="77777777" w:rsidR="00E31CC9" w:rsidRPr="00D203BF" w:rsidRDefault="00E31CC9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203B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4.61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8EC96" w14:textId="77777777" w:rsidR="00E31CC9" w:rsidRPr="00D203BF" w:rsidRDefault="00E31CC9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203B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&lt; 0.0001</w:t>
            </w:r>
          </w:p>
        </w:tc>
      </w:tr>
    </w:tbl>
    <w:p w14:paraId="34FF1BF4" w14:textId="77777777" w:rsidR="00186725" w:rsidRDefault="00186725"/>
    <w:sectPr w:rsidR="001867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999"/>
    <w:rsid w:val="00093C6B"/>
    <w:rsid w:val="000B77F2"/>
    <w:rsid w:val="000F2840"/>
    <w:rsid w:val="0013389E"/>
    <w:rsid w:val="00177619"/>
    <w:rsid w:val="00186725"/>
    <w:rsid w:val="001E2632"/>
    <w:rsid w:val="00303BA5"/>
    <w:rsid w:val="003B70BA"/>
    <w:rsid w:val="003F3C8A"/>
    <w:rsid w:val="00544999"/>
    <w:rsid w:val="00575849"/>
    <w:rsid w:val="005918CB"/>
    <w:rsid w:val="006579E4"/>
    <w:rsid w:val="00657FF9"/>
    <w:rsid w:val="008F2E7F"/>
    <w:rsid w:val="00BB3DF8"/>
    <w:rsid w:val="00DA4680"/>
    <w:rsid w:val="00DD5048"/>
    <w:rsid w:val="00E31CC9"/>
    <w:rsid w:val="00FB2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77B29"/>
  <w15:chartTrackingRefBased/>
  <w15:docId w15:val="{53498997-1875-49F9-B426-8ECB7B6CA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BA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9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9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9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9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9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9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9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9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9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Panter</dc:creator>
  <cp:keywords/>
  <dc:description/>
  <cp:lastModifiedBy>Connor Panter</cp:lastModifiedBy>
  <cp:revision>5</cp:revision>
  <dcterms:created xsi:type="dcterms:W3CDTF">2024-05-21T14:34:00Z</dcterms:created>
  <dcterms:modified xsi:type="dcterms:W3CDTF">2024-05-21T14:34:00Z</dcterms:modified>
</cp:coreProperties>
</file>